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738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7852"/>
      </w:tblGrid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Adjusted P-value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Combined Score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Genes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Ribosome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21E-27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3.73E-25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809.098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RPL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5;RPL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41;RPL21;RPL31;RPL23;MRPS21;RPS27L;RPS3A;RPL9;MRPS18C;RPS25;MRPL3;RPS17;RPS27;RPS15A;RPL36AL;RPL35;RPL26;RPS27A;RPL39;RSL24D1;RPL17;RPS24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Oxidative phosphorylation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76E-13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2.71E-11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557.3748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ATP6V1G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1;COX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7B;NDUFA4;NDUFB3;NDUFB2;NDUFA1;COX7A2;COX7C;UQCRH;UQCRHL;UQCRQ;NDUFS5;NDUFS4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Parkinson disease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9.02E-12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9.26E-10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417.3094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COX7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B;UQCRQ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;NDUFA4;NDUFS5;NDUFS4;NDUFB3;NDUFB2;NDUFA1;COX7A2;COX7C;UQCRH;UQCRHL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Non-alcoholic fatty liver disease (NAFLD)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60E-11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388.7757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COX7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B;UQCRQ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;NDUFA4;NDUFS5;NDUFS4;NDUFB3;NDUFB2;NDUFA1;COX7A2;COX7C;UQCRH;UQCRHL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Alzheimer disease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8.06E-11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4.97E-09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316.6886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COX7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B;UQCRQ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;NDUFA4;NDUFS5;NDUFS4;NDUFB3;NDUFB2;NDUFA1;COX7A2;COX7C;UQCRH;UQCRHL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Thermogenesis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98E-10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02E-08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244.129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COX7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B;COX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16;NDUFA4;NDUFB3;NDUFB2;NDUFA1;COX7A2;COX7C;UQCRH;UQCRHL;UQCRQ;NDUFS5;NDUFS4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Huntington disease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3.29E-10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45E-08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263.6227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COX7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B;UQCRQ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;NDUFA4;NDUFS5;NDUFS4;NDUFB3;NDUFB2;NDUFA1;COX7A2;COX7C;UQCRH;UQCRHL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Cardiac muscle contraction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3.06E-06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18E-04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89.6297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COX7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B;UQCRQ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;COX7A2;COX7C;UQCRH;UQCRHL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Retrograde endocannabinoid signaling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.18E-04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0.004023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71.22927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NDUFA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4;NDUFS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5;NDUFS4;NDUFB3;NDUFB2;NDUFA1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Proteasome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0.001609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0.049547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83.26658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PSMA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6;PSMC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6;PSMA4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Spliceosome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0.005107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0.143006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30.58731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SNRPD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2;SF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3B6;SNRPG;LSM3</w:t>
            </w:r>
          </w:p>
        </w:tc>
      </w:tr>
      <w:tr w:rsidR="00C97245" w:rsidTr="00C97245">
        <w:tc>
          <w:tcPr>
            <w:tcW w:w="1696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Mitophagy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0.04429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18.62285</w:t>
            </w:r>
          </w:p>
        </w:tc>
        <w:tc>
          <w:tcPr>
            <w:tcW w:w="7852" w:type="dxa"/>
          </w:tcPr>
          <w:p w:rsidR="00C97245" w:rsidRDefault="00C97245" w:rsidP="00C97245">
            <w:r w:rsidRPr="00C97245">
              <w:rPr>
                <w:rFonts w:ascii="Calibri" w:eastAsia="Times New Roman" w:hAnsi="Calibri" w:cs="Calibri"/>
                <w:color w:val="000000"/>
              </w:rPr>
              <w:t>TAX1BP</w:t>
            </w:r>
            <w:proofErr w:type="gramStart"/>
            <w:r w:rsidRPr="00C97245">
              <w:rPr>
                <w:rFonts w:ascii="Calibri" w:eastAsia="Times New Roman" w:hAnsi="Calibri" w:cs="Calibri"/>
                <w:color w:val="000000"/>
              </w:rPr>
              <w:t>1;TOMM</w:t>
            </w:r>
            <w:proofErr w:type="gramEnd"/>
            <w:r w:rsidRPr="00C9724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</w:tbl>
    <w:p w:rsidR="00C97245" w:rsidRDefault="00C97245" w:rsidP="00C97245">
      <w:r>
        <w:t>S</w:t>
      </w:r>
      <w:r w:rsidRPr="00C97245">
        <w:t>upplementary table 2</w:t>
      </w:r>
      <w:bookmarkStart w:id="0" w:name="_GoBack"/>
      <w:bookmarkEnd w:id="0"/>
    </w:p>
    <w:sectPr w:rsidR="00C97245" w:rsidSect="00C9724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45"/>
    <w:rsid w:val="00C9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C1A0"/>
  <w15:chartTrackingRefBased/>
  <w15:docId w15:val="{2949D984-1DC1-4726-96DE-117980124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7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Weishuang</dc:creator>
  <cp:keywords/>
  <dc:description/>
  <cp:lastModifiedBy>Xue, Weishuang</cp:lastModifiedBy>
  <cp:revision>1</cp:revision>
  <dcterms:created xsi:type="dcterms:W3CDTF">2020-08-31T11:59:00Z</dcterms:created>
  <dcterms:modified xsi:type="dcterms:W3CDTF">2020-08-31T12:13:00Z</dcterms:modified>
</cp:coreProperties>
</file>